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7D20D" w14:textId="22515730" w:rsidR="00943B43" w:rsidRPr="00943B43" w:rsidRDefault="00943B43" w:rsidP="00943B43">
      <w:pPr>
        <w:rPr>
          <w:rFonts w:ascii="Times New Roman" w:hAnsi="Times New Roman" w:cs="Times New Roman"/>
          <w:b/>
          <w:bCs/>
        </w:rPr>
      </w:pPr>
      <w:r w:rsidRPr="00943B43">
        <w:rPr>
          <w:rFonts w:ascii="Times New Roman" w:hAnsi="Times New Roman" w:cs="Times New Roman"/>
          <w:b/>
          <w:bCs/>
        </w:rPr>
        <w:t xml:space="preserve">Supplementary Table </w:t>
      </w:r>
      <w:r w:rsidR="007B33A0">
        <w:rPr>
          <w:rFonts w:ascii="Times New Roman" w:hAnsi="Times New Roman" w:cs="Times New Roman"/>
          <w:b/>
          <w:bCs/>
        </w:rPr>
        <w:t>2</w:t>
      </w:r>
      <w:r w:rsidRPr="00943B43">
        <w:rPr>
          <w:rFonts w:ascii="Times New Roman" w:hAnsi="Times New Roman" w:cs="Times New Roman"/>
          <w:b/>
          <w:bCs/>
        </w:rPr>
        <w:t xml:space="preserve">. </w:t>
      </w:r>
      <w:bookmarkStart w:id="0" w:name="_Hlk202002916"/>
      <w:r w:rsidRPr="00943B43">
        <w:rPr>
          <w:rFonts w:ascii="Times New Roman" w:hAnsi="Times New Roman" w:cs="Times New Roman"/>
          <w:b/>
          <w:bCs/>
        </w:rPr>
        <w:t>Examples of morbidostat-based evolution of drug resistance in Gram-negative bacterial pathogens</w:t>
      </w:r>
      <w:bookmarkEnd w:id="0"/>
    </w:p>
    <w:p w14:paraId="3FA217B0" w14:textId="77777777" w:rsidR="00943B43" w:rsidRDefault="00943B43" w:rsidP="00943B43">
      <w:r>
        <w:rPr>
          <w:noProof/>
        </w:rPr>
        <w:object w:dxaOrig="11020" w:dyaOrig="9920" w14:anchorId="3A4CDD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1.25pt;height:451.1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12615866" r:id="rId5"/>
        </w:object>
      </w:r>
    </w:p>
    <w:p w14:paraId="16E9087C" w14:textId="77777777" w:rsidR="0012408C" w:rsidRDefault="0012408C"/>
    <w:sectPr w:rsidR="00124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12"/>
    <w:rsid w:val="000C6DFE"/>
    <w:rsid w:val="0012408C"/>
    <w:rsid w:val="001F6C67"/>
    <w:rsid w:val="00756BA6"/>
    <w:rsid w:val="00765D69"/>
    <w:rsid w:val="007B33A0"/>
    <w:rsid w:val="008C780F"/>
    <w:rsid w:val="009266DF"/>
    <w:rsid w:val="00943B43"/>
    <w:rsid w:val="00944B58"/>
    <w:rsid w:val="00AE6EDF"/>
    <w:rsid w:val="00B83397"/>
    <w:rsid w:val="00F7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5DAA1"/>
  <w15:chartTrackingRefBased/>
  <w15:docId w15:val="{D6DBF775-4A0D-4704-AB19-AADC391A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B43"/>
  </w:style>
  <w:style w:type="paragraph" w:styleId="Heading1">
    <w:name w:val="heading 1"/>
    <w:basedOn w:val="Normal"/>
    <w:next w:val="Normal"/>
    <w:link w:val="Heading1Char"/>
    <w:uiPriority w:val="9"/>
    <w:qFormat/>
    <w:rsid w:val="00F71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B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B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B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B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B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B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B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B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B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B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B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B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B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B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B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B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B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B1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z</dc:creator>
  <cp:keywords/>
  <dc:description/>
  <cp:lastModifiedBy>George Tetz</cp:lastModifiedBy>
  <cp:revision>3</cp:revision>
  <dcterms:created xsi:type="dcterms:W3CDTF">2025-06-28T15:36:00Z</dcterms:created>
  <dcterms:modified xsi:type="dcterms:W3CDTF">2025-06-28T15:37:00Z</dcterms:modified>
</cp:coreProperties>
</file>